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834ED" w14:textId="77777777" w:rsidR="00CC2343" w:rsidRPr="00962DFC" w:rsidRDefault="00CC2343" w:rsidP="00CC2343">
      <w:pPr>
        <w:jc w:val="both"/>
        <w:rPr>
          <w:rFonts w:ascii="Times" w:hAnsi="Times"/>
          <w:lang w:val="en-US"/>
        </w:rPr>
      </w:pPr>
      <w:proofErr w:type="gramStart"/>
      <w:r w:rsidRPr="00962DFC">
        <w:rPr>
          <w:rFonts w:ascii="Times" w:hAnsi="Times"/>
          <w:lang w:val="en-US"/>
        </w:rPr>
        <w:t>Supplementary Table S</w:t>
      </w:r>
      <w:r>
        <w:rPr>
          <w:rFonts w:ascii="Times" w:hAnsi="Times"/>
          <w:lang w:val="en-US"/>
        </w:rPr>
        <w:t>1</w:t>
      </w:r>
      <w:r w:rsidRPr="00962DFC">
        <w:rPr>
          <w:rFonts w:ascii="Times" w:hAnsi="Times"/>
          <w:lang w:val="en-US"/>
        </w:rPr>
        <w:t>.</w:t>
      </w:r>
      <w:proofErr w:type="gramEnd"/>
      <w:r w:rsidRPr="00962DFC">
        <w:rPr>
          <w:rFonts w:ascii="Times" w:hAnsi="Times"/>
          <w:lang w:val="en-US"/>
        </w:rPr>
        <w:t xml:space="preserve"> Short Tandem Repeat profiling for the NZBR cell lines</w:t>
      </w:r>
    </w:p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1417"/>
        <w:gridCol w:w="1140"/>
        <w:gridCol w:w="1140"/>
        <w:gridCol w:w="1140"/>
        <w:gridCol w:w="1140"/>
      </w:tblGrid>
      <w:tr w:rsidR="00CC2343" w:rsidRPr="00962DFC" w14:paraId="3A04885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32012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22050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E8BB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369B7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B50B9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C2343" w:rsidRPr="00962DFC" w14:paraId="37245D4D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8312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2C38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42A6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C02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AC7F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4</w:t>
            </w:r>
          </w:p>
        </w:tc>
      </w:tr>
      <w:tr w:rsidR="00CC2343" w:rsidRPr="00962DFC" w14:paraId="51E29445" w14:textId="77777777" w:rsidTr="00BA2042">
        <w:trPr>
          <w:trHeight w:val="280"/>
        </w:trPr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2A9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8S1179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F26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8FA8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2,15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B7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0,12</w:t>
            </w:r>
          </w:p>
        </w:tc>
        <w:tc>
          <w:tcPr>
            <w:tcW w:w="11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334A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2,14</w:t>
            </w:r>
          </w:p>
        </w:tc>
      </w:tr>
      <w:tr w:rsidR="00CC2343" w:rsidRPr="00962DFC" w14:paraId="7FCEA490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49A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21S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A78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79F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9,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310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3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0E68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</w:tr>
      <w:tr w:rsidR="00CC2343" w:rsidRPr="00962DFC" w14:paraId="2A451BE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2106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7S8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EA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,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535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BC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0,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DC4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,9</w:t>
            </w:r>
          </w:p>
        </w:tc>
      </w:tr>
      <w:tr w:rsidR="00CC2343" w:rsidRPr="00962DFC" w14:paraId="05A4CFB6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099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SF1P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01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0,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89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0,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8363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CD7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C2343" w:rsidRPr="00962DFC" w14:paraId="57218B50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729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3S13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2A7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6,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ACE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5,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750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D90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</w:tr>
      <w:tr w:rsidR="00CC2343" w:rsidRPr="00962DFC" w14:paraId="1D5EE2A7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946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H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AC6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6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754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A3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CE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CC2343" w:rsidRPr="00962DFC" w14:paraId="23EB7E04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2C1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13S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7E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79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,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FD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,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0D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  <w:tr w:rsidR="00CC2343" w:rsidRPr="00962DFC" w14:paraId="28125038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DFB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16S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77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244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A399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F907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CC2343" w:rsidRPr="00962DFC" w14:paraId="6EB97D8A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38B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2S1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51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64D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8,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DBA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3,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5D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9,24</w:t>
            </w:r>
          </w:p>
        </w:tc>
      </w:tr>
      <w:tr w:rsidR="00CC2343" w:rsidRPr="00962DFC" w14:paraId="2084434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8AF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19S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CDAA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F4D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,1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DD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,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AC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,14</w:t>
            </w:r>
          </w:p>
        </w:tc>
      </w:tr>
      <w:tr w:rsidR="00CC2343" w:rsidRPr="00962DFC" w14:paraId="55F1C57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556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proofErr w:type="gramStart"/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vWA</w:t>
            </w:r>
            <w:proofErr w:type="spellEnd"/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A3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,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6C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,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1006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8,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DB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,16</w:t>
            </w:r>
          </w:p>
        </w:tc>
      </w:tr>
      <w:tr w:rsidR="00CC2343" w:rsidRPr="00962DFC" w14:paraId="04EEDB2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F44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PO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D49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3B3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BBC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BB52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,11</w:t>
            </w:r>
          </w:p>
        </w:tc>
      </w:tr>
      <w:tr w:rsidR="00CC2343" w:rsidRPr="00962DFC" w14:paraId="17F837D3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BDC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5S8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33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AB3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7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BE1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94A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,13</w:t>
            </w:r>
          </w:p>
        </w:tc>
      </w:tr>
      <w:tr w:rsidR="00CC2343" w:rsidRPr="00962DFC" w14:paraId="7A189BA2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842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18S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51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2,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5E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281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EA8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1,17</w:t>
            </w:r>
          </w:p>
        </w:tc>
      </w:tr>
      <w:tr w:rsidR="00CC2343" w:rsidRPr="00962DFC" w14:paraId="13EA565F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66E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G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81D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0,2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551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2,2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AE3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2,2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70D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</w:tr>
      <w:tr w:rsidR="00CC2343" w:rsidRPr="00962DFC" w14:paraId="7FC530F4" w14:textId="77777777" w:rsidTr="00BA2042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3A47" w14:textId="77777777"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elogen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7F5F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479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2ACB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9DC5" w14:textId="77777777"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X</w:t>
            </w:r>
          </w:p>
        </w:tc>
      </w:tr>
    </w:tbl>
    <w:p w14:paraId="4AF40F27" w14:textId="77777777" w:rsidR="00CC2343" w:rsidRPr="00962DFC" w:rsidRDefault="00CC2343" w:rsidP="00CC2343">
      <w:pPr>
        <w:spacing w:line="480" w:lineRule="auto"/>
        <w:jc w:val="both"/>
        <w:rPr>
          <w:rFonts w:ascii="Times" w:hAnsi="Times"/>
          <w:lang w:val="en-US"/>
        </w:rPr>
      </w:pPr>
      <w:bookmarkStart w:id="0" w:name="_GoBack"/>
      <w:bookmarkEnd w:id="0"/>
    </w:p>
    <w:sectPr w:rsidR="00CC2343" w:rsidRPr="00962DFC" w:rsidSect="00614EB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43"/>
    <w:rsid w:val="002B10AB"/>
    <w:rsid w:val="00526D7F"/>
    <w:rsid w:val="00614EB3"/>
    <w:rsid w:val="00CC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BF6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Macintosh Word</Application>
  <DocSecurity>0</DocSecurity>
  <Lines>3</Lines>
  <Paragraphs>1</Paragraphs>
  <ScaleCrop>false</ScaleCrop>
  <Company>The University of Auckland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Users</dc:creator>
  <cp:keywords/>
  <dc:description/>
  <cp:lastModifiedBy>IT Users</cp:lastModifiedBy>
  <cp:revision>2</cp:revision>
  <dcterms:created xsi:type="dcterms:W3CDTF">2018-08-22T05:49:00Z</dcterms:created>
  <dcterms:modified xsi:type="dcterms:W3CDTF">2018-08-22T05:52:00Z</dcterms:modified>
</cp:coreProperties>
</file>